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vertAlign w:val="superscript"/>
        </w:rPr>
        <w:t>Supplementary table 2: Male proportion averaged over days 16 to 32 for different strains and two population sizes</w:t>
      </w:r>
      <w:r>
        <w:rPr/>
        <w:t>a</w:t>
      </w:r>
    </w:p>
    <w:tbl>
      <w:tblPr>
        <w:tblW w:w="8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934"/>
        <w:gridCol w:w="1247"/>
        <w:gridCol w:w="1247"/>
        <w:gridCol w:w="236"/>
        <w:gridCol w:w="1240"/>
        <w:gridCol w:w="1247"/>
      </w:tblGrid>
      <w:tr>
        <w:trPr/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train</w:t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ale proportion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Δ N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Δ CB485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ean ± S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Z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Z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</w:t>
            </w:r>
          </w:p>
        </w:tc>
      </w:tr>
      <w:tr>
        <w:trPr/>
        <w:tc>
          <w:tcPr>
            <w:tcW w:w="31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opulation size: 75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021 ± 0.00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.a.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7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B485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224 ± 0.0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7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.a.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Y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159 ± 0.0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1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2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3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19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Y1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122 ± 0.0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9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3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3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17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Y1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048 ± 0.0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1.3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3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B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068 ± 0.0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1.6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0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3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JU25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039 ± 0.0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0.1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88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5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</w:tr>
      <w:tr>
        <w:trPr/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C301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006 ± 0.00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0.8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38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7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</w:tr>
      <w:tr>
        <w:trPr/>
        <w:tc>
          <w:tcPr>
            <w:tcW w:w="31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opulation size: 15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2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030 ± 0.0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.a.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7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B4856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302 ± 0.00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7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n.a.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Y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176 ± 0.0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21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1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2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Y15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205 ± 0.02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8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4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6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9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Y1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149 ± 0.03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29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6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8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B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178 ± 0.03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2.0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36*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.8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5**</w:t>
            </w:r>
          </w:p>
        </w:tc>
      </w:tr>
      <w:tr>
        <w:trPr/>
        <w:tc>
          <w:tcPr>
            <w:tcW w:w="1241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JU258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0.017 ± 0.03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9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4.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</w:tr>
      <w:tr>
        <w:trPr/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C301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005 ± 0.00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0.4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64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-3.8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&lt;0.001**</w:t>
            </w:r>
          </w:p>
        </w:tc>
      </w:tr>
    </w:tbl>
    <w:p>
      <w:pPr>
        <w:pStyle w:val="Normal"/>
        <w:rPr/>
      </w:pPr>
      <w:r>
        <w:rPr>
          <w:i/>
        </w:rPr>
        <w:t>a</w:t>
      </w:r>
      <w:r>
        <w:rPr/>
        <w:t>, The difference to either N2 or CB4856 was examined with the Wilcoxon sign rank test (N = 10 for each strain). Significance is indicated by * for α ≤ 0.05 according to the false discovery rate; the corresponding significant probabilities are given in b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22:00Z</dcterms:created>
  <dc:creator>mpi mpi</dc:creator>
  <dc:description/>
  <cp:keywords/>
  <dc:language>en-US</dc:language>
  <cp:lastModifiedBy>mpi mpi</cp:lastModifiedBy>
  <dcterms:modified xsi:type="dcterms:W3CDTF">2008-07-02T08:53:00Z</dcterms:modified>
  <cp:revision>3</cp:revision>
  <dc:subject/>
  <dc:title>Supplementary table 1A: Logistic regression of male proportion in different natural isolatesa</dc:title>
</cp:coreProperties>
</file>